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E32" w:rsidRDefault="000F2D81">
      <w:r>
        <w:t>Table 1 (supplementary data)</w:t>
      </w:r>
      <w:r w:rsidR="00557FEE">
        <w:t xml:space="preserve">. </w:t>
      </w:r>
      <w:r w:rsidR="00557FEE" w:rsidRPr="00557FEE">
        <w:rPr>
          <w:b/>
        </w:rPr>
        <w:t xml:space="preserve">Association of demographic characteristics of laboratories </w:t>
      </w:r>
      <w:r w:rsidR="00557FEE">
        <w:rPr>
          <w:b/>
        </w:rPr>
        <w:t>in relation to</w:t>
      </w:r>
      <w:r w:rsidR="00557FEE" w:rsidRPr="00557FEE">
        <w:rPr>
          <w:b/>
        </w:rPr>
        <w:t xml:space="preserve"> knowledge of AMR surveillance, Laboratory Capacity scores, readiness for AMR surveillance and Laboratory participation scores</w:t>
      </w:r>
      <w:r w:rsidR="00557FEE">
        <w:rPr>
          <w:b/>
        </w:rPr>
        <w:t xml:space="preserve"> (n=302)</w:t>
      </w:r>
      <w:bookmarkStart w:id="0" w:name="_GoBack"/>
      <w:bookmarkEnd w:id="0"/>
    </w:p>
    <w:tbl>
      <w:tblPr>
        <w:tblpPr w:leftFromText="180" w:rightFromText="180" w:vertAnchor="page" w:horzAnchor="margin" w:tblpXSpec="center" w:tblpY="2596"/>
        <w:tblW w:w="14055" w:type="dxa"/>
        <w:tblLook w:val="04A0" w:firstRow="1" w:lastRow="0" w:firstColumn="1" w:lastColumn="0" w:noHBand="0" w:noVBand="1"/>
      </w:tblPr>
      <w:tblGrid>
        <w:gridCol w:w="2828"/>
        <w:gridCol w:w="531"/>
        <w:gridCol w:w="906"/>
        <w:gridCol w:w="816"/>
        <w:gridCol w:w="716"/>
        <w:gridCol w:w="989"/>
        <w:gridCol w:w="1067"/>
        <w:gridCol w:w="630"/>
        <w:gridCol w:w="1414"/>
        <w:gridCol w:w="1057"/>
        <w:gridCol w:w="782"/>
        <w:gridCol w:w="1271"/>
        <w:gridCol w:w="1048"/>
      </w:tblGrid>
      <w:tr w:rsidR="00557FEE" w:rsidRPr="00557FEE" w:rsidTr="00557FEE">
        <w:trPr>
          <w:trHeight w:val="319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Knowledge 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ab Capacity</w:t>
            </w:r>
          </w:p>
        </w:tc>
        <w:tc>
          <w:tcPr>
            <w:tcW w:w="3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MR Surveillance Readiness</w:t>
            </w:r>
          </w:p>
        </w:tc>
        <w:tc>
          <w:tcPr>
            <w:tcW w:w="3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ab Participation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95%CI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95%CI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95%CI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95%CI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ffiliation of Laboratory*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overnment Owned (Reference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rivate Owned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2-0.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-0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1-1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-0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1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Level of Laboratory **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eaching Hospital (Reference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ederal Medical Centr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45-4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4-1.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2-0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-0.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9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eneral/District Hospit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68-5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9-1.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-0.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7-0.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rimary Health Car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3-2.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-1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-0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-0.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rivate Hospital Laborator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07-3.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0-0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-0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-0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ndependent Laborator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72-2.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5-0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-0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-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1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Geopolitical Zone of respondent laboratory**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outh-West (Reference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outh-South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.43-0.8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.77-1.4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7-1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.47-1.25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outh-Eas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-0.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2-1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0-1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3-1.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7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rth-Centr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0-1.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9-0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9-1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5-1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9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rth-Wes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-0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4-2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2-1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8-2.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7</w:t>
            </w:r>
          </w:p>
        </w:tc>
      </w:tr>
      <w:tr w:rsidR="00557FEE" w:rsidRPr="00557FEE" w:rsidTr="00557FEE">
        <w:trPr>
          <w:trHeight w:val="319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rth-Eas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-0.6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1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1-1.8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1-0.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4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3-3.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FEE" w:rsidRPr="00557FEE" w:rsidRDefault="00557FEE" w:rsidP="00557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7</w:t>
            </w:r>
          </w:p>
        </w:tc>
      </w:tr>
    </w:tbl>
    <w:p w:rsidR="00557FEE" w:rsidRDefault="00557FEE" w:rsidP="00557FEE"/>
    <w:p w:rsidR="00557FEE" w:rsidRPr="00557FEE" w:rsidRDefault="00557FEE" w:rsidP="00557FEE"/>
    <w:p w:rsidR="00557FEE" w:rsidRDefault="00557FEE" w:rsidP="00557FEE">
      <w:pPr>
        <w:tabs>
          <w:tab w:val="left" w:pos="7929"/>
        </w:tabs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80857329"/>
      <w:r w:rsidRPr="00C0018F">
        <w:rPr>
          <w:rFonts w:ascii="Times New Roman" w:hAnsi="Times New Roman" w:cs="Times New Roman"/>
          <w:sz w:val="20"/>
          <w:szCs w:val="20"/>
          <w:lang w:val="en-US"/>
        </w:rPr>
        <w:t xml:space="preserve">Key: *=binary logistic regression, **=multinomial logistic regression, OR=odd ratio, 95%CI= 95% Confidence interval, p-value=Significant level, p&lt;0.05=significant statistically, p&gt;0.05=not significant statistically. </w:t>
      </w:r>
    </w:p>
    <w:bookmarkEnd w:id="1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557FEE" w:rsidRPr="00557FEE" w:rsidRDefault="00557FEE" w:rsidP="00557FEE"/>
    <w:p w:rsidR="000F2D81" w:rsidRPr="00557FEE" w:rsidRDefault="000F2D81" w:rsidP="00557FEE"/>
    <w:sectPr w:rsidR="000F2D81" w:rsidRPr="00557FEE" w:rsidSect="000F2D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81"/>
    <w:rsid w:val="000F2D81"/>
    <w:rsid w:val="00246ABE"/>
    <w:rsid w:val="00557FEE"/>
    <w:rsid w:val="00BB570D"/>
    <w:rsid w:val="00F0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0E97A"/>
  <w15:chartTrackingRefBased/>
  <w15:docId w15:val="{70E498DA-DC6F-425D-A82C-5F8CEC618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7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dukwu</dc:creator>
  <cp:keywords/>
  <dc:description/>
  <cp:lastModifiedBy>Emmanuel Adukwu</cp:lastModifiedBy>
  <cp:revision>1</cp:revision>
  <dcterms:created xsi:type="dcterms:W3CDTF">2024-10-26T20:22:00Z</dcterms:created>
  <dcterms:modified xsi:type="dcterms:W3CDTF">2024-10-27T21:01:00Z</dcterms:modified>
</cp:coreProperties>
</file>